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D29150" w14:textId="7FFEE388" w:rsidR="00A40065" w:rsidRDefault="00A40065" w:rsidP="00A40065">
      <w:pPr>
        <w:spacing w:after="0" w:line="480" w:lineRule="auto"/>
        <w:ind w:left="-720"/>
        <w:contextualSpacing/>
        <w:jc w:val="center"/>
      </w:pPr>
      <w:r>
        <w:rPr>
          <w:noProof/>
        </w:rPr>
        <w:drawing>
          <wp:inline distT="0" distB="0" distL="0" distR="0" wp14:anchorId="2222EC5E" wp14:editId="69B92CF7">
            <wp:extent cx="5731510" cy="3863975"/>
            <wp:effectExtent l="0" t="0" r="2540" b="3175"/>
            <wp:docPr id="6" name="Picture 6" descr="Fig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Fig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19" t="2412" r="1819" b="35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6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1D88A0" w14:textId="4E0E91E7" w:rsidR="00A40065" w:rsidRDefault="005E3DBB" w:rsidP="00A40065">
      <w:pPr>
        <w:spacing w:after="0" w:line="480" w:lineRule="auto"/>
        <w:contextualSpacing/>
        <w:jc w:val="both"/>
      </w:pPr>
      <w:bookmarkStart w:id="0" w:name="_Hlk24358777"/>
      <w:bookmarkStart w:id="1" w:name="_GoBack"/>
      <w:r>
        <w:rPr>
          <w:b/>
        </w:rPr>
        <w:t xml:space="preserve">S6 </w:t>
      </w:r>
      <w:r w:rsidR="00A40065" w:rsidRPr="00ED3BC7">
        <w:rPr>
          <w:b/>
        </w:rPr>
        <w:t>Fig</w:t>
      </w:r>
      <w:r w:rsidR="00A40065">
        <w:rPr>
          <w:b/>
        </w:rPr>
        <w:t>.</w:t>
      </w:r>
      <w:r w:rsidR="00A40065">
        <w:t xml:space="preserve"> </w:t>
      </w:r>
      <w:r w:rsidRPr="005E3DBB">
        <w:rPr>
          <w:b/>
          <w:bCs/>
        </w:rPr>
        <w:t>Enzymatic kinetic investigations for the studied laccase adducts.</w:t>
      </w:r>
      <w:r>
        <w:t xml:space="preserve"> </w:t>
      </w:r>
      <w:r w:rsidR="00A40065">
        <w:t xml:space="preserve">Michaelis-Menten curves for blue (A), yellow (B), ABTS (C), guaiacol (D), TMB (E) laccases and their </w:t>
      </w:r>
      <w:r w:rsidR="00A40065" w:rsidRPr="00BC6D90">
        <w:t>Eadie</w:t>
      </w:r>
      <w:r w:rsidR="00A40065">
        <w:t>-</w:t>
      </w:r>
      <w:proofErr w:type="spellStart"/>
      <w:r w:rsidR="00A40065" w:rsidRPr="00BC6D90">
        <w:t>Hofstee</w:t>
      </w:r>
      <w:proofErr w:type="spellEnd"/>
      <w:r w:rsidR="00A40065" w:rsidRPr="00BC6D90">
        <w:t xml:space="preserve"> linearization </w:t>
      </w:r>
      <w:r w:rsidR="00A40065">
        <w:t>plots (as insets)</w:t>
      </w:r>
      <w:r w:rsidR="00A40065" w:rsidRPr="00BC6D90">
        <w:t xml:space="preserve"> using Q</w:t>
      </w:r>
      <w:r w:rsidR="00A40065" w:rsidRPr="00ED3BC7">
        <w:rPr>
          <w:vertAlign w:val="subscript"/>
        </w:rPr>
        <w:t>0</w:t>
      </w:r>
      <w:r w:rsidR="00A40065">
        <w:t>H</w:t>
      </w:r>
      <w:r w:rsidR="00A40065" w:rsidRPr="0082091B">
        <w:rPr>
          <w:vertAlign w:val="subscript"/>
        </w:rPr>
        <w:t>2</w:t>
      </w:r>
      <w:r w:rsidR="00A40065" w:rsidRPr="00BC6D90">
        <w:t xml:space="preserve"> as substrate.</w:t>
      </w:r>
      <w:r w:rsidR="00A40065">
        <w:t xml:space="preserve"> K</w:t>
      </w:r>
      <w:r>
        <w:rPr>
          <w:vertAlign w:val="subscript"/>
        </w:rPr>
        <w:t>M</w:t>
      </w:r>
      <w:r w:rsidR="00A40065">
        <w:t xml:space="preserve"> and k</w:t>
      </w:r>
      <w:proofErr w:type="spellStart"/>
      <w:r w:rsidR="00A40065" w:rsidRPr="00230A79">
        <w:rPr>
          <w:vertAlign w:val="subscript"/>
        </w:rPr>
        <w:t>cat</w:t>
      </w:r>
      <w:proofErr w:type="spellEnd"/>
      <w:r w:rsidR="00A40065">
        <w:t xml:space="preserve"> values are listed in Table 1 from the main manuscript.</w:t>
      </w:r>
    </w:p>
    <w:bookmarkEnd w:id="0"/>
    <w:bookmarkEnd w:id="1"/>
    <w:p w14:paraId="1D0F1E72" w14:textId="77777777" w:rsidR="00A40065" w:rsidRDefault="00A40065" w:rsidP="00A40065">
      <w:pPr>
        <w:spacing w:after="0" w:line="480" w:lineRule="auto"/>
        <w:contextualSpacing/>
      </w:pPr>
    </w:p>
    <w:p w14:paraId="7286BD6C" w14:textId="77777777" w:rsidR="00930379" w:rsidRPr="00A40065" w:rsidRDefault="00930379" w:rsidP="00A40065">
      <w:pPr>
        <w:spacing w:line="480" w:lineRule="auto"/>
      </w:pPr>
    </w:p>
    <w:sectPr w:rsidR="00930379" w:rsidRPr="00A400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F8A"/>
    <w:rsid w:val="001D2F8A"/>
    <w:rsid w:val="003130B5"/>
    <w:rsid w:val="0034173E"/>
    <w:rsid w:val="004D0280"/>
    <w:rsid w:val="005B2219"/>
    <w:rsid w:val="005E3DBB"/>
    <w:rsid w:val="00930379"/>
    <w:rsid w:val="00A40065"/>
    <w:rsid w:val="00A81806"/>
    <w:rsid w:val="00CD329C"/>
    <w:rsid w:val="00FC6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805CB"/>
  <w15:chartTrackingRefBased/>
  <w15:docId w15:val="{F9569C79-E760-4C21-A5EE-EFA7DC96B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857"/>
    <w:pPr>
      <w:spacing w:after="200" w:line="276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.c.mot@gmail.com</dc:creator>
  <cp:keywords/>
  <dc:description/>
  <cp:lastModifiedBy>augustin.c.mot@gmail.com</cp:lastModifiedBy>
  <cp:revision>2</cp:revision>
  <dcterms:created xsi:type="dcterms:W3CDTF">2019-11-11T07:59:00Z</dcterms:created>
  <dcterms:modified xsi:type="dcterms:W3CDTF">2019-11-11T07:59:00Z</dcterms:modified>
</cp:coreProperties>
</file>